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37A12A" w14:textId="77777777" w:rsidR="00415EB1" w:rsidRPr="00A879F3" w:rsidRDefault="00415EB1" w:rsidP="00415EB1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A879F3"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/>
          <w:sz w:val="18"/>
          <w:szCs w:val="18"/>
        </w:rPr>
        <w:t>S1</w:t>
      </w:r>
      <w:r w:rsidRPr="00A879F3">
        <w:rPr>
          <w:rFonts w:ascii="Times New Roman" w:hAnsi="Times New Roman" w:cs="Times New Roman"/>
          <w:sz w:val="18"/>
          <w:szCs w:val="18"/>
        </w:rPr>
        <w:t xml:space="preserve"> The independent sample T-test between no</w:t>
      </w:r>
      <w:r w:rsidRPr="00A879F3">
        <w:rPr>
          <w:rFonts w:ascii="Times New Roman" w:hAnsi="Times New Roman" w:cs="Times New Roman" w:hint="eastAsia"/>
          <w:sz w:val="18"/>
          <w:szCs w:val="18"/>
        </w:rPr>
        <w:t>n</w:t>
      </w:r>
      <w:r w:rsidRPr="00A879F3">
        <w:rPr>
          <w:rFonts w:ascii="Times New Roman" w:hAnsi="Times New Roman" w:cs="Times New Roman"/>
          <w:sz w:val="18"/>
          <w:szCs w:val="18"/>
        </w:rPr>
        <w:t xml:space="preserve">-fertilization </w:t>
      </w:r>
      <w:r w:rsidRPr="00A879F3">
        <w:rPr>
          <w:rFonts w:ascii="Times New Roman" w:hAnsi="Times New Roman" w:cs="Times New Roman" w:hint="eastAsia"/>
          <w:sz w:val="18"/>
          <w:szCs w:val="18"/>
        </w:rPr>
        <w:t>and</w:t>
      </w:r>
      <w:r w:rsidRPr="00A879F3">
        <w:rPr>
          <w:rFonts w:ascii="Times New Roman" w:hAnsi="Times New Roman" w:cs="Times New Roman"/>
          <w:sz w:val="18"/>
          <w:szCs w:val="18"/>
        </w:rPr>
        <w:t xml:space="preserve"> fertilization</w:t>
      </w:r>
      <w:bookmarkStart w:id="0" w:name="_Hlk136615510"/>
    </w:p>
    <w:tbl>
      <w:tblPr>
        <w:tblW w:w="0" w:type="auto"/>
        <w:tblLook w:val="04A0" w:firstRow="1" w:lastRow="0" w:firstColumn="1" w:lastColumn="0" w:noHBand="0" w:noVBand="1"/>
      </w:tblPr>
      <w:tblGrid>
        <w:gridCol w:w="1301"/>
        <w:gridCol w:w="656"/>
        <w:gridCol w:w="576"/>
        <w:gridCol w:w="723"/>
        <w:gridCol w:w="700"/>
        <w:gridCol w:w="576"/>
        <w:gridCol w:w="656"/>
        <w:gridCol w:w="736"/>
        <w:gridCol w:w="576"/>
        <w:gridCol w:w="736"/>
        <w:gridCol w:w="821"/>
      </w:tblGrid>
      <w:tr w:rsidR="00415EB1" w:rsidRPr="00A879F3" w14:paraId="1842BFC9" w14:textId="77777777" w:rsidTr="00644B0A">
        <w:trPr>
          <w:trHeight w:val="201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82E93A2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  <w:p w14:paraId="2DE2A3B7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sz w:val="16"/>
                <w:szCs w:val="16"/>
              </w:rPr>
              <w:t>Physicochemical</w:t>
            </w:r>
          </w:p>
          <w:p w14:paraId="6AAF72AD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A879F3">
              <w:rPr>
                <w:rFonts w:ascii="Times New Roman" w:hAnsi="Times New Roman" w:cs="Times New Roman"/>
                <w:sz w:val="16"/>
                <w:szCs w:val="16"/>
              </w:rPr>
              <w:t>roperties</w:t>
            </w:r>
          </w:p>
        </w:tc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56D3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879F3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415EB1" w:rsidRPr="00A879F3" w14:paraId="3DEF20EF" w14:textId="77777777" w:rsidTr="00644B0A">
        <w:trPr>
          <w:trHeight w:val="318"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44168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E263F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E1534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04F52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sz w:val="16"/>
                <w:szCs w:val="16"/>
              </w:rPr>
              <w:t>NH</w:t>
            </w:r>
            <w:r w:rsidRPr="00A879F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879F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A879F3">
              <w:rPr>
                <w:rFonts w:ascii="Times New Roman" w:hAnsi="Times New Roman" w:cs="Times New Roman"/>
                <w:sz w:val="16"/>
                <w:szCs w:val="16"/>
              </w:rPr>
              <w:t>-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FD80D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A879F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879F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A879F3">
              <w:rPr>
                <w:rFonts w:ascii="Times New Roman" w:hAnsi="Times New Roman" w:cs="Times New Roman"/>
                <w:sz w:val="16"/>
                <w:szCs w:val="16"/>
              </w:rPr>
              <w:t>-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04DB5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sz w:val="16"/>
                <w:szCs w:val="16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1CA35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72898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sz w:val="16"/>
                <w:szCs w:val="16"/>
              </w:rPr>
              <w:t>T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D4B26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sz w:val="16"/>
                <w:szCs w:val="16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8DB6E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C36D0A5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sz w:val="16"/>
                <w:szCs w:val="16"/>
              </w:rPr>
              <w:t>Soil 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79F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415EB1" w:rsidRPr="00A879F3" w14:paraId="25EADA61" w14:textId="77777777" w:rsidTr="00644B0A">
        <w:trPr>
          <w:trHeight w:val="201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463F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K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950F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2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46CD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04F6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06B8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80E9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29BD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E8E4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3344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B0A4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**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153DA7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</w:tr>
      <w:tr w:rsidR="00415EB1" w:rsidRPr="00A879F3" w14:paraId="0C3741E4" w14:textId="77777777" w:rsidTr="00644B0A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833F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D0B7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EB9A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34BB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D635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74DC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1250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3A3D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1253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BDAA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EF7C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*</w:t>
            </w:r>
          </w:p>
        </w:tc>
      </w:tr>
      <w:tr w:rsidR="00415EB1" w:rsidRPr="00A879F3" w14:paraId="1346B00C" w14:textId="77777777" w:rsidTr="00644B0A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7323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DF1B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DD09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6E06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A829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E769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A207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BC30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4884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C9F1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0229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**</w:t>
            </w:r>
          </w:p>
        </w:tc>
      </w:tr>
      <w:tr w:rsidR="00415EB1" w:rsidRPr="00A879F3" w14:paraId="3EF33047" w14:textId="77777777" w:rsidTr="00644B0A">
        <w:trPr>
          <w:trHeight w:val="2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64F9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692B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5FC1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2D60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B9E8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C0B1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FDC0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721D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8154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2F3C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32FE1B8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1</w:t>
            </w:r>
          </w:p>
        </w:tc>
      </w:tr>
      <w:tr w:rsidR="00415EB1" w:rsidRPr="00A879F3" w14:paraId="3371A7A5" w14:textId="77777777" w:rsidTr="00644B0A">
        <w:trPr>
          <w:trHeight w:val="20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FE4DE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BE0A8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655DD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8C80B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F0FC8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D57ED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30AFF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9A1B1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CE0F7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F1927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F4DA91" w14:textId="77777777" w:rsidR="00415EB1" w:rsidRPr="00A879F3" w:rsidRDefault="00415EB1" w:rsidP="00644B0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4</w:t>
            </w:r>
          </w:p>
        </w:tc>
      </w:tr>
    </w:tbl>
    <w:p w14:paraId="2A393CE9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  <w:r w:rsidRPr="00A879F3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Note: * means significant difference between non-fertilized and fertilized under the same days of rest-grazing, *, P&lt;0.05, **, </w:t>
      </w:r>
      <w:r w:rsidRPr="00A879F3">
        <w:rPr>
          <w:rFonts w:ascii="Times New Roman" w:hAnsi="Times New Roman" w:cs="Times New Roman"/>
          <w:i/>
          <w:iCs/>
          <w:color w:val="0D0D0D" w:themeColor="text1" w:themeTint="F2"/>
          <w:sz w:val="15"/>
          <w:szCs w:val="15"/>
        </w:rPr>
        <w:t>P</w:t>
      </w:r>
      <w:r w:rsidRPr="00A879F3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&lt;0.01. CK: control check group; 20d: rest-grazing from </w:t>
      </w:r>
      <w:r w:rsidRPr="00A879F3">
        <w:rPr>
          <w:rFonts w:ascii="Times New Roman" w:hAnsi="Times New Roman" w:cs="Times New Roman" w:hint="eastAsia"/>
          <w:color w:val="0D0D0D" w:themeColor="text1" w:themeTint="F2"/>
          <w:sz w:val="15"/>
          <w:szCs w:val="15"/>
        </w:rPr>
        <w:t>June</w:t>
      </w:r>
      <w:r w:rsidRPr="00A879F3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10</w:t>
      </w:r>
      <w:r w:rsidRPr="00A879F3">
        <w:rPr>
          <w:rFonts w:ascii="Times New Roman" w:hAnsi="Times New Roman" w:cs="Times New Roman" w:hint="eastAsia"/>
          <w:color w:val="0D0D0D" w:themeColor="text1" w:themeTint="F2"/>
          <w:sz w:val="15"/>
          <w:szCs w:val="15"/>
        </w:rPr>
        <w:t>th</w:t>
      </w:r>
      <w:r w:rsidRPr="00A879F3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to June 30th; 30d: rest-grazing from May 30th to June 30th; 40d: rest-grazing from May 20th to June 30th; 50d: rest-grazing May 10th to June 30th; SM: soil moisture; pH: potential of hydrogen; NH</w:t>
      </w:r>
      <w:r w:rsidRPr="00A879F3">
        <w:rPr>
          <w:rFonts w:ascii="Times New Roman" w:hAnsi="Times New Roman" w:cs="Times New Roman"/>
          <w:color w:val="0D0D0D" w:themeColor="text1" w:themeTint="F2"/>
          <w:sz w:val="15"/>
          <w:szCs w:val="15"/>
          <w:vertAlign w:val="subscript"/>
        </w:rPr>
        <w:t>4</w:t>
      </w:r>
      <w:r w:rsidRPr="00A879F3">
        <w:rPr>
          <w:rFonts w:ascii="Times New Roman" w:hAnsi="Times New Roman" w:cs="Times New Roman"/>
          <w:color w:val="0D0D0D" w:themeColor="text1" w:themeTint="F2"/>
          <w:sz w:val="15"/>
          <w:szCs w:val="15"/>
          <w:vertAlign w:val="superscript"/>
        </w:rPr>
        <w:t>+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>-</w:t>
      </w:r>
      <w:r w:rsidRPr="00A879F3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N: ammonium nitrogen; NO</w:t>
      </w:r>
      <w:r w:rsidRPr="00A879F3">
        <w:rPr>
          <w:rFonts w:ascii="Times New Roman" w:hAnsi="Times New Roman" w:cs="Times New Roman"/>
          <w:color w:val="0D0D0D" w:themeColor="text1" w:themeTint="F2"/>
          <w:sz w:val="15"/>
          <w:szCs w:val="15"/>
          <w:vertAlign w:val="subscript"/>
        </w:rPr>
        <w:t>3</w:t>
      </w:r>
      <w:r w:rsidRPr="00A879F3">
        <w:rPr>
          <w:rFonts w:ascii="Times New Roman" w:hAnsi="Times New Roman" w:cs="Times New Roman"/>
          <w:color w:val="0D0D0D" w:themeColor="text1" w:themeTint="F2"/>
          <w:sz w:val="15"/>
          <w:szCs w:val="15"/>
          <w:vertAlign w:val="superscript"/>
        </w:rPr>
        <w:t>-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>-</w:t>
      </w:r>
      <w:r w:rsidRPr="00A879F3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N: nitrate nitrogen; TP: total phosphorus; AP: available phosphorus; TK: total potassium; SOC: soil organic carbon; TN: total nitrogen; Soil C</w:t>
      </w:r>
      <w:r>
        <w:rPr>
          <w:rFonts w:ascii="Times New Roman" w:hAnsi="Times New Roman" w:cs="Times New Roman" w:hint="eastAsia"/>
          <w:color w:val="0D0D0D" w:themeColor="text1" w:themeTint="F2"/>
          <w:sz w:val="15"/>
          <w:szCs w:val="15"/>
        </w:rPr>
        <w:t>: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  <w:r w:rsidRPr="00A879F3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N: soil carbon-nitrogen ratio; (n=3).</w:t>
      </w:r>
    </w:p>
    <w:p w14:paraId="70E2738F" w14:textId="77777777" w:rsidR="00415EB1" w:rsidRPr="005766FD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3A7828A4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2EBBE070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789DFFC0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60696B80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474DE5FD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127D089C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61BFF926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1CC614A7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76130915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5350503B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4B22CCF6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111DD7EE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40F181C7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0C0C919A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593A8069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345D1037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7143E02D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53FC0227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05EB69EA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334ADE05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5A343F81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217521F7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25A4BC00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3BCD197A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4657301E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19DDBDBA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6AC43F57" w14:textId="77777777" w:rsidR="00415EB1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05BEE458" w14:textId="77777777" w:rsidR="00415EB1" w:rsidRPr="00A879F3" w:rsidRDefault="00415EB1" w:rsidP="00415EB1">
      <w:pPr>
        <w:overflowPunct w:val="0"/>
        <w:autoSpaceDE w:val="0"/>
        <w:autoSpaceDN w:val="0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</w:p>
    <w:p w14:paraId="074AC17D" w14:textId="77777777" w:rsidR="00415EB1" w:rsidRPr="008649DF" w:rsidRDefault="00415EB1" w:rsidP="00415EB1">
      <w:pPr>
        <w:spacing w:line="480" w:lineRule="auto"/>
        <w:ind w:firstLineChars="200" w:firstLine="360"/>
        <w:jc w:val="center"/>
        <w:rPr>
          <w:rFonts w:ascii="Times New Roman" w:hAnsi="Times New Roman" w:cs="Times New Roman"/>
          <w:color w:val="0D0D0D" w:themeColor="text1" w:themeTint="F2"/>
          <w:sz w:val="18"/>
          <w:szCs w:val="18"/>
        </w:rPr>
      </w:pPr>
      <w:r w:rsidRPr="008649DF">
        <w:rPr>
          <w:rFonts w:ascii="Times New Roman" w:hAnsi="Times New Roman" w:cs="Times New Roman"/>
          <w:sz w:val="18"/>
          <w:szCs w:val="18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18"/>
          <w:szCs w:val="18"/>
        </w:rPr>
        <w:t>S2</w:t>
      </w:r>
      <w:r w:rsidRPr="008649DF">
        <w:rPr>
          <w:rFonts w:ascii="Times New Roman" w:hAnsi="Times New Roman" w:cs="Times New Roman"/>
          <w:color w:val="0D0D0D" w:themeColor="text1" w:themeTint="F2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  <w:sz w:val="18"/>
          <w:szCs w:val="18"/>
        </w:rPr>
        <w:t>R</w:t>
      </w:r>
      <w:r w:rsidRPr="00D75A6B">
        <w:rPr>
          <w:rFonts w:ascii="Times New Roman" w:hAnsi="Times New Roman" w:cs="Times New Roman"/>
          <w:color w:val="0D0D0D" w:themeColor="text1" w:themeTint="F2"/>
          <w:sz w:val="18"/>
          <w:szCs w:val="18"/>
        </w:rPr>
        <w:t>edundancy analysis</w:t>
      </w:r>
      <w:r w:rsidRPr="008649DF">
        <w:rPr>
          <w:rFonts w:ascii="Times New Roman" w:hAnsi="Times New Roman" w:cs="Times New Roman"/>
          <w:color w:val="0D0D0D" w:themeColor="text1" w:themeTint="F2"/>
          <w:sz w:val="18"/>
          <w:szCs w:val="18"/>
        </w:rPr>
        <w:t xml:space="preserve"> of soil</w:t>
      </w:r>
      <w:r w:rsidRPr="00F01859">
        <w:rPr>
          <w:rFonts w:ascii="Times New Roman" w:hAnsi="Times New Roman" w:cs="Times New Roman"/>
          <w:color w:val="0D0D0D" w:themeColor="text1" w:themeTint="F2"/>
          <w:sz w:val="18"/>
          <w:szCs w:val="18"/>
        </w:rPr>
        <w:t xml:space="preserve"> microbial community and environmental variables</w:t>
      </w:r>
      <w:r w:rsidRPr="008649DF">
        <w:rPr>
          <w:rFonts w:ascii="Times New Roman" w:hAnsi="Times New Roman" w:cs="Times New Roman"/>
          <w:color w:val="0D0D0D" w:themeColor="text1" w:themeTint="F2"/>
          <w:sz w:val="18"/>
          <w:szCs w:val="18"/>
        </w:rPr>
        <w:t xml:space="preserve"> using forward selection with a Monte Carlo permutation test</w:t>
      </w:r>
    </w:p>
    <w:tbl>
      <w:tblPr>
        <w:tblStyle w:val="11"/>
        <w:tblW w:w="8996" w:type="dxa"/>
        <w:jc w:val="center"/>
        <w:tblBorders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021"/>
        <w:gridCol w:w="1003"/>
        <w:gridCol w:w="873"/>
        <w:gridCol w:w="1057"/>
        <w:gridCol w:w="727"/>
        <w:gridCol w:w="870"/>
        <w:gridCol w:w="2093"/>
        <w:gridCol w:w="676"/>
        <w:gridCol w:w="676"/>
      </w:tblGrid>
      <w:tr w:rsidR="00415EB1" w:rsidRPr="00B11087" w14:paraId="046DE024" w14:textId="77777777" w:rsidTr="00644B0A">
        <w:trPr>
          <w:trHeight w:val="376"/>
          <w:jc w:val="center"/>
        </w:trPr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ED90C1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bookmarkStart w:id="1" w:name="_Hlk132363334"/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T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reatment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D72CBC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Variables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DBDC00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Explains</w:t>
            </w:r>
          </w:p>
          <w:p w14:paraId="7393AC36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(%)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428703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C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ontribution</w:t>
            </w:r>
          </w:p>
          <w:p w14:paraId="2A422714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(%)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E1EB75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F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-ratio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12B308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P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-Value</w:t>
            </w:r>
          </w:p>
        </w:tc>
        <w:tc>
          <w:tcPr>
            <w:tcW w:w="2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6B1758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A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xis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6B51D9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1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2FEB96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2</w:t>
            </w:r>
          </w:p>
        </w:tc>
      </w:tr>
      <w:tr w:rsidR="00415EB1" w:rsidRPr="00B11087" w14:paraId="48C21537" w14:textId="77777777" w:rsidTr="00644B0A">
        <w:trPr>
          <w:trHeight w:val="175"/>
          <w:jc w:val="center"/>
        </w:trPr>
        <w:tc>
          <w:tcPr>
            <w:tcW w:w="102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C884B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Non- fertilization treatment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455619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N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H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  <w:vertAlign w:val="subscript"/>
              </w:rPr>
              <w:t>4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  <w:vertAlign w:val="superscript"/>
              </w:rPr>
              <w:t>+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-N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04E769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2.8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2E50F4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31.0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E4881E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.1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46BAE4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042</w:t>
            </w:r>
          </w:p>
        </w:tc>
        <w:tc>
          <w:tcPr>
            <w:tcW w:w="20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7CAE6C" w14:textId="77777777" w:rsidR="00415EB1" w:rsidRPr="00B11087" w:rsidRDefault="00415EB1" w:rsidP="00644B0A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Eigenvalues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3C26CD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6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9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A93779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4</w:t>
            </w:r>
          </w:p>
        </w:tc>
      </w:tr>
      <w:tr w:rsidR="00415EB1" w:rsidRPr="00B11087" w14:paraId="154D7AAA" w14:textId="77777777" w:rsidTr="00644B0A">
        <w:trPr>
          <w:trHeight w:val="159"/>
          <w:jc w:val="center"/>
        </w:trPr>
        <w:tc>
          <w:tcPr>
            <w:tcW w:w="102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4CD59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BE87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09CC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5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CBF42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20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23367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2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A39A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3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12BB" w14:textId="77777777" w:rsidR="00415EB1" w:rsidRPr="00B11087" w:rsidRDefault="00415EB1" w:rsidP="00644B0A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Explained varia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43DC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86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2240B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71.290</w:t>
            </w:r>
          </w:p>
        </w:tc>
      </w:tr>
      <w:tr w:rsidR="00415EB1" w:rsidRPr="00B11087" w14:paraId="17B5EC4A" w14:textId="77777777" w:rsidTr="00644B0A">
        <w:trPr>
          <w:trHeight w:val="214"/>
          <w:jc w:val="center"/>
        </w:trPr>
        <w:tc>
          <w:tcPr>
            <w:tcW w:w="102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775DE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1A2A3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S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0AA6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2.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6E6C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7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298E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2.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2466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6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F218A" w14:textId="77777777" w:rsidR="00415EB1" w:rsidRPr="00B11087" w:rsidRDefault="00415EB1" w:rsidP="00644B0A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Pseudo-canonical correla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685B8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84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D4D5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97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7</w:t>
            </w:r>
          </w:p>
        </w:tc>
      </w:tr>
      <w:tr w:rsidR="00415EB1" w:rsidRPr="00B11087" w14:paraId="6E423E4F" w14:textId="77777777" w:rsidTr="00644B0A">
        <w:trPr>
          <w:trHeight w:val="175"/>
          <w:jc w:val="center"/>
        </w:trPr>
        <w:tc>
          <w:tcPr>
            <w:tcW w:w="102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67E91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568A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T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F27B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8.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2662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1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654E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2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23CD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6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275F" w14:textId="77777777" w:rsidR="00415EB1" w:rsidRPr="00B11087" w:rsidRDefault="00415EB1" w:rsidP="00644B0A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Explained fitted varia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2E51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82.78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CC38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96.970</w:t>
            </w:r>
          </w:p>
        </w:tc>
      </w:tr>
      <w:tr w:rsidR="00415EB1" w:rsidRPr="00B11087" w14:paraId="3B891E5A" w14:textId="77777777" w:rsidTr="00644B0A">
        <w:trPr>
          <w:trHeight w:val="182"/>
          <w:jc w:val="center"/>
        </w:trPr>
        <w:tc>
          <w:tcPr>
            <w:tcW w:w="102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D3EDA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2F99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J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EAE9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4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9674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5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C79E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CC51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28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2A0E" w14:textId="77777777" w:rsidR="00415EB1" w:rsidRPr="00B11087" w:rsidRDefault="00415EB1" w:rsidP="00644B0A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FA68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3EC6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</w:tr>
      <w:tr w:rsidR="00415EB1" w:rsidRPr="00B11087" w14:paraId="27BB572A" w14:textId="77777777" w:rsidTr="00644B0A">
        <w:trPr>
          <w:trHeight w:val="187"/>
          <w:jc w:val="center"/>
        </w:trPr>
        <w:tc>
          <w:tcPr>
            <w:tcW w:w="1021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65E362B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750D06F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TK</w:t>
            </w:r>
          </w:p>
        </w:tc>
        <w:tc>
          <w:tcPr>
            <w:tcW w:w="87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25910BC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3.5</w:t>
            </w:r>
          </w:p>
        </w:tc>
        <w:tc>
          <w:tcPr>
            <w:tcW w:w="105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DE3D10B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4.7</w:t>
            </w:r>
          </w:p>
        </w:tc>
        <w:tc>
          <w:tcPr>
            <w:tcW w:w="72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7D7572E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9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B3864CA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380</w:t>
            </w:r>
          </w:p>
        </w:tc>
        <w:tc>
          <w:tcPr>
            <w:tcW w:w="209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D7F747F" w14:textId="77777777" w:rsidR="00415EB1" w:rsidRPr="00B11087" w:rsidRDefault="00415EB1" w:rsidP="00644B0A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DA5012F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E2B21C6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</w:tr>
      <w:tr w:rsidR="00415EB1" w:rsidRPr="00B11087" w14:paraId="025B0B5D" w14:textId="77777777" w:rsidTr="00644B0A">
        <w:trPr>
          <w:trHeight w:val="182"/>
          <w:jc w:val="center"/>
        </w:trPr>
        <w:tc>
          <w:tcPr>
            <w:tcW w:w="10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9C81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F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ertilization treatment</w:t>
            </w:r>
          </w:p>
        </w:tc>
        <w:tc>
          <w:tcPr>
            <w:tcW w:w="100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D7FEE2F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MBC</w:t>
            </w:r>
          </w:p>
        </w:tc>
        <w:tc>
          <w:tcPr>
            <w:tcW w:w="87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FE15B71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8.1</w:t>
            </w:r>
          </w:p>
        </w:tc>
        <w:tc>
          <w:tcPr>
            <w:tcW w:w="105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37DB3C7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9.1</w:t>
            </w:r>
          </w:p>
        </w:tc>
        <w:tc>
          <w:tcPr>
            <w:tcW w:w="72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86695D6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4.3</w:t>
            </w:r>
          </w:p>
        </w:tc>
        <w:tc>
          <w:tcPr>
            <w:tcW w:w="87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28F0398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2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8</w:t>
            </w:r>
          </w:p>
        </w:tc>
        <w:tc>
          <w:tcPr>
            <w:tcW w:w="209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3899152" w14:textId="77777777" w:rsidR="00415EB1" w:rsidRPr="00B11087" w:rsidRDefault="00415EB1" w:rsidP="00644B0A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Eigenvalues</w:t>
            </w:r>
          </w:p>
        </w:tc>
        <w:tc>
          <w:tcPr>
            <w:tcW w:w="6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F98CBFD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662</w:t>
            </w:r>
          </w:p>
        </w:tc>
        <w:tc>
          <w:tcPr>
            <w:tcW w:w="6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3D6612E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242</w:t>
            </w:r>
          </w:p>
        </w:tc>
      </w:tr>
      <w:tr w:rsidR="00415EB1" w:rsidRPr="00B11087" w14:paraId="3D59504E" w14:textId="77777777" w:rsidTr="00644B0A">
        <w:trPr>
          <w:trHeight w:val="18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FA6C1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2E42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MB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52FE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0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E33F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1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9CDD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3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8DDF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5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77B5" w14:textId="77777777" w:rsidR="00415EB1" w:rsidRPr="00B11087" w:rsidRDefault="00415EB1" w:rsidP="00644B0A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Explained varia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3078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66.16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6402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90.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400</w:t>
            </w:r>
          </w:p>
        </w:tc>
      </w:tr>
      <w:tr w:rsidR="00415EB1" w:rsidRPr="00B11087" w14:paraId="42EB690C" w14:textId="77777777" w:rsidTr="00644B0A">
        <w:trPr>
          <w:trHeight w:val="182"/>
          <w:jc w:val="center"/>
        </w:trPr>
        <w:tc>
          <w:tcPr>
            <w:tcW w:w="102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AA74A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8B63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SO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03612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7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39F6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7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8215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3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5929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7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6BB7" w14:textId="77777777" w:rsidR="00415EB1" w:rsidRPr="00B11087" w:rsidRDefault="00415EB1" w:rsidP="00644B0A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Pseudo-canonical correla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FBAA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9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8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545E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9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90</w:t>
            </w:r>
          </w:p>
        </w:tc>
      </w:tr>
      <w:tr w:rsidR="00415EB1" w:rsidRPr="00B11087" w14:paraId="6AAF3E24" w14:textId="77777777" w:rsidTr="00644B0A">
        <w:trPr>
          <w:trHeight w:val="187"/>
          <w:jc w:val="center"/>
        </w:trPr>
        <w:tc>
          <w:tcPr>
            <w:tcW w:w="102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9D576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037B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H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69F0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3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F75F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3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F9E4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2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5567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4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2564" w14:textId="77777777" w:rsidR="00415EB1" w:rsidRPr="00B11087" w:rsidRDefault="00415EB1" w:rsidP="00644B0A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Explained fitted varia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370F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69.66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0A1A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95.180</w:t>
            </w:r>
          </w:p>
        </w:tc>
      </w:tr>
      <w:tr w:rsidR="00415EB1" w:rsidRPr="00B11087" w14:paraId="5095931D" w14:textId="77777777" w:rsidTr="00644B0A">
        <w:trPr>
          <w:trHeight w:val="182"/>
          <w:jc w:val="center"/>
        </w:trPr>
        <w:tc>
          <w:tcPr>
            <w:tcW w:w="102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FDBD8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D579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MBC: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 xml:space="preserve"> MB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3AED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0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8A3C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1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00E9D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8FAD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21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B663" w14:textId="77777777" w:rsidR="00415EB1" w:rsidRPr="00B11087" w:rsidRDefault="00415EB1" w:rsidP="00644B0A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EC4E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14E0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</w:tr>
      <w:tr w:rsidR="00415EB1" w:rsidRPr="00B11087" w14:paraId="6CC9FC17" w14:textId="77777777" w:rsidTr="00644B0A">
        <w:trPr>
          <w:trHeight w:val="187"/>
          <w:jc w:val="center"/>
        </w:trPr>
        <w:tc>
          <w:tcPr>
            <w:tcW w:w="1021" w:type="dxa"/>
            <w:vMerge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39B327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9A9D0F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J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8823A4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0.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CC003B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0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318D01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.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FB5AB2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2</w:t>
            </w: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2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D337C2" w14:textId="77777777" w:rsidR="00415EB1" w:rsidRPr="00B11087" w:rsidRDefault="00415EB1" w:rsidP="00644B0A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0EBFD4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E20441" w14:textId="77777777" w:rsidR="00415EB1" w:rsidRPr="00B11087" w:rsidRDefault="00415EB1" w:rsidP="00644B0A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</w:tr>
    </w:tbl>
    <w:bookmarkEnd w:id="1"/>
    <w:p w14:paraId="1BD8ED54" w14:textId="77777777" w:rsidR="00415EB1" w:rsidRPr="005766FD" w:rsidRDefault="00415EB1" w:rsidP="00415EB1">
      <w:pPr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  <w:r w:rsidRPr="00BD7F85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Note:</w:t>
      </w:r>
      <w:r w:rsidRPr="005766FD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  <w:r w:rsidRPr="00FC1EDC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NH</w:t>
      </w:r>
      <w:r w:rsidRPr="00783866">
        <w:rPr>
          <w:rFonts w:ascii="Times New Roman" w:hAnsi="Times New Roman" w:cs="Times New Roman"/>
          <w:color w:val="0D0D0D" w:themeColor="text1" w:themeTint="F2"/>
          <w:sz w:val="15"/>
          <w:szCs w:val="15"/>
          <w:vertAlign w:val="subscript"/>
        </w:rPr>
        <w:t>4</w:t>
      </w:r>
      <w:r w:rsidRPr="00783866">
        <w:rPr>
          <w:rFonts w:ascii="Times New Roman" w:hAnsi="Times New Roman" w:cs="Times New Roman"/>
          <w:color w:val="0D0D0D" w:themeColor="text1" w:themeTint="F2"/>
          <w:sz w:val="15"/>
          <w:szCs w:val="15"/>
          <w:vertAlign w:val="superscript"/>
        </w:rPr>
        <w:t>+</w:t>
      </w:r>
      <w:r w:rsidRPr="00FC1EDC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−N: ammonium nitrogen;</w:t>
      </w:r>
      <w:r w:rsidRPr="005766FD">
        <w:rPr>
          <w:rFonts w:ascii="Times New Roman" w:eastAsia="PMingLiU" w:hAnsi="Times New Roman" w:cs="Times New Roman"/>
          <w:sz w:val="15"/>
          <w:szCs w:val="15"/>
          <w:lang w:eastAsia="zh-TW"/>
        </w:rPr>
        <w:t xml:space="preserve"> </w:t>
      </w:r>
      <w:r w:rsidRPr="008364C8">
        <w:rPr>
          <w:rFonts w:ascii="Times New Roman" w:eastAsia="PMingLiU" w:hAnsi="Times New Roman" w:cs="Times New Roman"/>
          <w:sz w:val="15"/>
          <w:szCs w:val="15"/>
          <w:lang w:eastAsia="zh-TW"/>
        </w:rPr>
        <w:t>D: Simpson index;</w:t>
      </w:r>
      <w:r w:rsidRPr="005766FD">
        <w:rPr>
          <w:rFonts w:ascii="Times New Roman" w:eastAsia="PMingLiU" w:hAnsi="Times New Roman" w:cs="Times New Roman"/>
          <w:color w:val="0D0D0D" w:themeColor="text1" w:themeTint="F2"/>
          <w:sz w:val="15"/>
          <w:szCs w:val="15"/>
          <w:lang w:eastAsia="zh-TW"/>
        </w:rPr>
        <w:t xml:space="preserve"> </w:t>
      </w:r>
      <w:r w:rsidRPr="008364C8">
        <w:rPr>
          <w:rFonts w:ascii="Times New Roman" w:eastAsia="PMingLiU" w:hAnsi="Times New Roman" w:cs="Times New Roman"/>
          <w:color w:val="0D0D0D" w:themeColor="text1" w:themeTint="F2"/>
          <w:sz w:val="15"/>
          <w:szCs w:val="15"/>
          <w:lang w:eastAsia="zh-TW"/>
        </w:rPr>
        <w:t>SM: soil moisture</w:t>
      </w:r>
      <w:r>
        <w:rPr>
          <w:rFonts w:ascii="Times New Roman" w:eastAsia="PMingLiU" w:hAnsi="Times New Roman" w:cs="Times New Roman"/>
          <w:color w:val="0D0D0D" w:themeColor="text1" w:themeTint="F2"/>
          <w:sz w:val="15"/>
          <w:szCs w:val="15"/>
          <w:lang w:eastAsia="zh-TW"/>
        </w:rPr>
        <w:t>;</w:t>
      </w:r>
      <w:r w:rsidRPr="005766FD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  <w:r w:rsidRPr="00FC1EDC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TP: total phosphorus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; </w:t>
      </w:r>
      <w:r w:rsidRPr="008364C8">
        <w:rPr>
          <w:rFonts w:ascii="Times New Roman" w:eastAsia="PMingLiU" w:hAnsi="Times New Roman" w:cs="Times New Roman"/>
          <w:color w:val="0D0D0D" w:themeColor="text1" w:themeTint="F2"/>
          <w:sz w:val="15"/>
          <w:szCs w:val="15"/>
          <w:lang w:eastAsia="zh-TW"/>
        </w:rPr>
        <w:t>J:</w:t>
      </w:r>
      <w:r w:rsidRPr="008364C8">
        <w:rPr>
          <w:rFonts w:ascii="Times New Roman" w:eastAsia="PMingLiU" w:hAnsi="Times New Roman" w:cs="Times New Roman"/>
          <w:sz w:val="15"/>
          <w:szCs w:val="15"/>
          <w:lang w:eastAsia="zh-TW"/>
        </w:rPr>
        <w:t xml:space="preserve"> </w:t>
      </w:r>
      <w:proofErr w:type="spellStart"/>
      <w:r w:rsidRPr="008364C8">
        <w:rPr>
          <w:rFonts w:ascii="Times New Roman" w:eastAsia="PMingLiU" w:hAnsi="Times New Roman" w:cs="Times New Roman"/>
          <w:sz w:val="15"/>
          <w:szCs w:val="15"/>
          <w:lang w:eastAsia="zh-TW"/>
        </w:rPr>
        <w:t>Pielou</w:t>
      </w:r>
      <w:proofErr w:type="spellEnd"/>
      <w:r w:rsidRPr="008364C8">
        <w:rPr>
          <w:rFonts w:ascii="Times New Roman" w:eastAsia="PMingLiU" w:hAnsi="Times New Roman" w:cs="Times New Roman"/>
          <w:sz w:val="15"/>
          <w:szCs w:val="15"/>
          <w:lang w:eastAsia="zh-TW"/>
        </w:rPr>
        <w:t xml:space="preserve"> index;</w:t>
      </w:r>
      <w:r w:rsidRPr="00783866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  <w:r w:rsidRPr="00FC1EDC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TK: total potassium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; </w:t>
      </w:r>
      <w:r w:rsidRPr="00FC1EDC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MBC: soil microbial biomass carbon; MBN: soil microbial biomass nitrogen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>;</w:t>
      </w:r>
      <w:r w:rsidRPr="005766FD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  <w:r w:rsidRPr="00FC1EDC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SOC: 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>s</w:t>
      </w:r>
      <w:r w:rsidRPr="00FC1EDC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oil organic carbon;</w:t>
      </w:r>
      <w:r w:rsidRPr="008364C8">
        <w:rPr>
          <w:rFonts w:ascii="Times New Roman" w:eastAsia="PMingLiU" w:hAnsi="Times New Roman" w:cs="Times New Roman"/>
          <w:sz w:val="15"/>
          <w:szCs w:val="15"/>
          <w:lang w:eastAsia="zh-TW"/>
        </w:rPr>
        <w:t xml:space="preserve"> H: Shannon-Weiner index</w:t>
      </w:r>
      <w:r>
        <w:rPr>
          <w:rFonts w:ascii="Times New Roman" w:eastAsia="PMingLiU" w:hAnsi="Times New Roman" w:cs="Times New Roman"/>
          <w:sz w:val="15"/>
          <w:szCs w:val="15"/>
          <w:lang w:eastAsia="zh-TW"/>
        </w:rPr>
        <w:t xml:space="preserve">; </w:t>
      </w:r>
      <w:r w:rsidRPr="00783866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MBC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: </w:t>
      </w:r>
      <w:r w:rsidRPr="00783866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MBN: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  <w:r w:rsidRPr="00783866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the ratio of soil microbial biomass carbon to soil microbial biomass nitrogen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>.</w:t>
      </w:r>
    </w:p>
    <w:p w14:paraId="6AB6C0B7" w14:textId="77777777" w:rsidR="00892A90" w:rsidRPr="00415EB1" w:rsidRDefault="00892A90" w:rsidP="00415EB1"/>
    <w:sectPr w:rsidR="00892A90" w:rsidRPr="00415E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427219" w14:textId="77777777" w:rsidR="003A0883" w:rsidRDefault="003A0883" w:rsidP="00D84D7B">
      <w:r>
        <w:separator/>
      </w:r>
    </w:p>
  </w:endnote>
  <w:endnote w:type="continuationSeparator" w:id="0">
    <w:p w14:paraId="0BFD7658" w14:textId="77777777" w:rsidR="003A0883" w:rsidRDefault="003A0883" w:rsidP="00D84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418C0A" w14:textId="77777777" w:rsidR="003A0883" w:rsidRDefault="003A0883" w:rsidP="00D84D7B">
      <w:r>
        <w:separator/>
      </w:r>
    </w:p>
  </w:footnote>
  <w:footnote w:type="continuationSeparator" w:id="0">
    <w:p w14:paraId="276F4858" w14:textId="77777777" w:rsidR="003A0883" w:rsidRDefault="003A0883" w:rsidP="00D84D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93D"/>
    <w:rsid w:val="000C693D"/>
    <w:rsid w:val="003A0883"/>
    <w:rsid w:val="00415EB1"/>
    <w:rsid w:val="00892A90"/>
    <w:rsid w:val="00D84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A8E9DE"/>
  <w15:chartTrackingRefBased/>
  <w15:docId w15:val="{430A4085-9E42-4E46-AB07-E93692B07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4D7B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C693D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693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693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693D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693D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693D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693D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693D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693D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C693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69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69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693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693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C693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693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693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693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C693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C69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693D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C69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693D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0C69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693D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0C693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693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0C693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C693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84D7B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84D7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84D7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84D7B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415E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415E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选博 周</dc:creator>
  <cp:keywords/>
  <dc:description/>
  <cp:lastModifiedBy>选博 周</cp:lastModifiedBy>
  <cp:revision>4</cp:revision>
  <dcterms:created xsi:type="dcterms:W3CDTF">2024-08-05T06:35:00Z</dcterms:created>
  <dcterms:modified xsi:type="dcterms:W3CDTF">2024-08-05T06:41:00Z</dcterms:modified>
</cp:coreProperties>
</file>